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b/>
          <w:sz w:val="18"/>
          <w:szCs w:val="18"/>
        </w:rPr>
      </w:pPr>
      <w:bookmarkStart w:id="0" w:name="_Hlk534816996"/>
      <w:r>
        <w:rPr>
          <w:rFonts w:ascii="Times New Roman" w:hAnsi="Times New Roman" w:cs="Times New Roman"/>
          <w:b/>
        </w:rPr>
        <w:t>Chemical compositions of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i/>
          <w:sz w:val="18"/>
          <w:szCs w:val="18"/>
        </w:rPr>
        <w:t>cassia twig</w:t>
      </w:r>
      <w:r>
        <w:rPr>
          <w:rFonts w:ascii="Times New Roman" w:hAnsi="Times New Roman" w:cs="Times New Roman"/>
          <w:b/>
          <w:sz w:val="18"/>
          <w:szCs w:val="18"/>
        </w:rPr>
        <w:t xml:space="preserve"> (Gui zhi)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-limo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lpha-cubeb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τ-ylang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1" w:name="OLE_LINK28"/>
      <w:r>
        <w:rPr>
          <w:rFonts w:ascii="Times New Roman" w:hAnsi="Times New Roman" w:cs="Times New Roman"/>
          <w:sz w:val="18"/>
          <w:szCs w:val="18"/>
        </w:rPr>
        <w:t>cadin</w:t>
      </w:r>
      <w:bookmarkEnd w:id="1"/>
      <w:r>
        <w:rPr>
          <w:rFonts w:ascii="Times New Roman" w:hAnsi="Times New Roman" w:cs="Times New Roman"/>
          <w:sz w:val="18"/>
          <w:szCs w:val="18"/>
        </w:rPr>
        <w:t>-1,3,5-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2" w:name="OLE_LINK29"/>
      <w:bookmarkStart w:id="3" w:name="OLE_LINK30"/>
      <w:r>
        <w:rPr>
          <w:rFonts w:ascii="Times New Roman" w:hAnsi="Times New Roman" w:cs="Times New Roman"/>
          <w:sz w:val="18"/>
          <w:szCs w:val="18"/>
        </w:rPr>
        <w:t xml:space="preserve">aromadendrene </w:t>
      </w:r>
      <w:bookmarkEnd w:id="2"/>
      <w:bookmarkEnd w:id="3"/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,5,9,10-dehydration isolongifo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pa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S)-1-methyl-4-(5-methyl-1-methylene-4-vinyl)-cyclohex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4" w:name="OLE_LINK31"/>
      <w:bookmarkStart w:id="5" w:name="OLE_LINK32"/>
      <w:r>
        <w:rPr>
          <w:rFonts w:ascii="Times New Roman" w:hAnsi="Times New Roman" w:cs="Times New Roman"/>
          <w:sz w:val="18"/>
          <w:szCs w:val="18"/>
        </w:rPr>
        <w:t>styrene</w:t>
      </w:r>
      <w:bookmarkEnd w:id="4"/>
      <w:bookmarkEnd w:id="5"/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β-p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elem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fanes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sel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fanes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gastigma-2,7(E),9-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curcum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cad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bisabo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bergamot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δ-cadin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mph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β-pin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Myrc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pa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i-epi-α-cedr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-)-isocaryophyl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γ-muuro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muuro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bisabo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lamen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-menthene-2-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soermophi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6" w:name="OLE_LINK34"/>
      <w:bookmarkStart w:id="7" w:name="OLE_LINK33"/>
      <w:r>
        <w:rPr>
          <w:rFonts w:ascii="Times New Roman" w:hAnsi="Times New Roman" w:cs="Times New Roman"/>
          <w:sz w:val="18"/>
          <w:szCs w:val="18"/>
        </w:rPr>
        <w:t xml:space="preserve">cadinene </w:t>
      </w:r>
      <w:bookmarkEnd w:id="6"/>
      <w:bookmarkEnd w:id="7"/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acetyl-1-methyl-1-cyclohex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cedr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γ-cad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lacor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lam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8" w:name="OLE_LINK35"/>
      <w:bookmarkStart w:id="9" w:name="OLE_LINK36"/>
      <w:r>
        <w:rPr>
          <w:rFonts w:ascii="Times New Roman" w:hAnsi="Times New Roman" w:cs="Times New Roman"/>
          <w:sz w:val="18"/>
          <w:szCs w:val="18"/>
        </w:rPr>
        <w:t xml:space="preserve">bicyclo </w:t>
      </w:r>
      <w:bookmarkEnd w:id="8"/>
      <w:bookmarkEnd w:id="9"/>
      <w:r>
        <w:rPr>
          <w:rFonts w:ascii="Times New Roman" w:hAnsi="Times New Roman" w:cs="Times New Roman"/>
          <w:sz w:val="18"/>
          <w:szCs w:val="18"/>
        </w:rPr>
        <w:t>[4.2.0] octa-1,3,5-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p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7,7-trimethyl-bicyclo [2.2.1] hept-2-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,6-dimethyl-6-(4-methyl-3-pentenyl)-bicyclo [3.1.1] -hept-2-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-methyl-4-(5-methyl-1-methylene-4-hexenyl)-cyclohex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,6,6,9-tetramethyltricyclo</w:t>
      </w:r>
      <w:bookmarkStart w:id="10" w:name="OLE_LINK18"/>
      <w:bookmarkStart w:id="11" w:name="OLE_LINK19"/>
      <w:r>
        <w:rPr>
          <w:rFonts w:ascii="Times New Roman" w:hAnsi="Times New Roman" w:cs="Times New Roman"/>
          <w:sz w:val="18"/>
          <w:szCs w:val="18"/>
        </w:rPr>
        <w:t xml:space="preserve"> [5.4.0.02.8] </w:t>
      </w:r>
      <w:bookmarkEnd w:id="10"/>
      <w:bookmarkEnd w:id="11"/>
      <w:r>
        <w:rPr>
          <w:rFonts w:ascii="Times New Roman" w:hAnsi="Times New Roman" w:cs="Times New Roman"/>
          <w:sz w:val="18"/>
          <w:szCs w:val="18"/>
        </w:rPr>
        <w:t>undec-9-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aryophyl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6-dimethyl-4-(1-methylethyl)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adala-1(10),3,8-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3-cyclohexadiene,5-(1,5-dimethyl-4-hexenyl)-2-methyl-[S-(R*,S*)</w:t>
      </w:r>
      <w:r>
        <w:rPr>
          <w:rFonts w:hint="eastAsia" w:ascii="Times New Roman" w:hAnsi="Times New Roman" w:cs="Times New Roman"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eoclov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lix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remophi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amma.-</w:t>
      </w:r>
      <w:bookmarkStart w:id="12" w:name="OLE_LINK37"/>
      <w:bookmarkStart w:id="13" w:name="OLE_LINK38"/>
      <w:r>
        <w:rPr>
          <w:rFonts w:ascii="Times New Roman" w:hAnsi="Times New Roman" w:cs="Times New Roman"/>
          <w:sz w:val="18"/>
          <w:szCs w:val="18"/>
        </w:rPr>
        <w:t>terpinene</w:t>
      </w:r>
      <w:bookmarkEnd w:id="12"/>
      <w:bookmarkEnd w:id="13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muuro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cadi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gua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-)-calamenc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+)-limon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-alloaromadendr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-methyl-4-(1,5-dimethyl-1,4-hexylene) cyclohexene-1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cedr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,7-dimethyl-E-1,3,6-octa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3,8-p-Menthatri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examethyl-1,3,5-cyclononatri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9-octadecena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methoxystyr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yclosativ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santa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santal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β-caryophyl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Z)-β-farnes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humu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amorphe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γ-curcum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-cadin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+)-spathule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erpine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eo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lobul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ube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muurol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cadi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α-bisabol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bisabol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pathale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methyl-1-(1,5-dimethyl-4-vinyl)-3-hexen-1-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,4-dimethyl-cyclohexa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yrte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enpropa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erolid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arnes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lustr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β-elem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α-cedr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uai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ethoxy-1-propa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hebethyl alcoh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4-terpine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n.-muurol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yl alcoh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nth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pathule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u.-cadi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rans-borne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tyryl alcoh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methyl-2-(1,5-dimethyl-4-hexenyl)-3-cyclohexen-1-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picedr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-4-terpineol L-4-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lem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β-linalo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edren-13-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</w:t>
      </w:r>
      <w:bookmarkStart w:id="14" w:name="OLE_LINK39"/>
      <w:r>
        <w:rPr>
          <w:rFonts w:ascii="Times New Roman" w:hAnsi="Times New Roman" w:cs="Times New Roman"/>
          <w:sz w:val="18"/>
          <w:szCs w:val="18"/>
        </w:rPr>
        <w:t>octen</w:t>
      </w:r>
      <w:bookmarkEnd w:id="14"/>
      <w:r>
        <w:rPr>
          <w:rFonts w:ascii="Times New Roman" w:hAnsi="Times New Roman" w:cs="Times New Roman"/>
          <w:sz w:val="18"/>
          <w:szCs w:val="18"/>
        </w:rPr>
        <w:t>-1-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inder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exadecan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τ-muurol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orrey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enepropan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almalonic dio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2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aldehyde,o-methoxy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etradecan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3-tetradecena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ylidene malona 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yristic 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phenyl-2-propena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eneacet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15" w:name="OLE_LINK40"/>
      <w:bookmarkStart w:id="16" w:name="OLE_LINK41"/>
      <w:r>
        <w:rPr>
          <w:rFonts w:ascii="Times New Roman" w:hAnsi="Times New Roman" w:cs="Times New Roman"/>
          <w:sz w:val="18"/>
          <w:szCs w:val="18"/>
        </w:rPr>
        <w:t xml:space="preserve">hexanal </w:t>
      </w:r>
      <w:bookmarkEnd w:id="15"/>
      <w:bookmarkEnd w:id="16"/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17" w:name="OLE_LINK42"/>
      <w:bookmarkStart w:id="18" w:name="OLE_LINK43"/>
      <w:r>
        <w:rPr>
          <w:rFonts w:ascii="Times New Roman" w:hAnsi="Times New Roman" w:cs="Times New Roman"/>
          <w:sz w:val="18"/>
          <w:szCs w:val="18"/>
        </w:rPr>
        <w:t xml:space="preserve">salicylal </w:t>
      </w:r>
      <w:bookmarkEnd w:id="17"/>
      <w:bookmarkEnd w:id="18"/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-anis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ctan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Z)-cis-cinnamic 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Z)-o-methoxycinnam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E)-o-methoxycinnam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tr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-hydroxy-benzaldehy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-phenyl-2-propena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-(-2-methoxyphenyl)-2-propena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ctade can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-methoxycinnam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hydroxy-benzaldehy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yacinthin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-anisaldehyd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E,E)-farnesa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19" w:name="OLE_LINK44"/>
      <w:bookmarkStart w:id="20" w:name="OLE_LINK45"/>
      <w:r>
        <w:rPr>
          <w:rFonts w:ascii="Times New Roman" w:hAnsi="Times New Roman" w:cs="Times New Roman"/>
          <w:sz w:val="18"/>
          <w:szCs w:val="18"/>
        </w:rPr>
        <w:t>benzyl propionate</w:t>
      </w:r>
      <w:bookmarkEnd w:id="19"/>
      <w:bookmarkEnd w:id="20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E)-methylcinnamat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,5-dimethyl-phenyl butyric acid methyl este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epidozenol Lepidoze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2-benzenedicarboxylic acid,dibutyl este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21" w:name="OLE_LINK46"/>
      <w:bookmarkStart w:id="22" w:name="OLE_LINK47"/>
      <w:r>
        <w:rPr>
          <w:rFonts w:ascii="Times New Roman" w:hAnsi="Times New Roman" w:cs="Times New Roman"/>
          <w:sz w:val="18"/>
          <w:szCs w:val="18"/>
        </w:rPr>
        <w:t>phenethyl alcohol,formate</w:t>
      </w:r>
      <w:bookmarkEnd w:id="21"/>
      <w:bookmarkEnd w:id="22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oicacid,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ronyl 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ic acid,m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yl alcohol,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ic acid,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oic acid,phen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ibutyl phthal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nnamyl 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thqxy cinnamyl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rans-cinnamyl 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prepen-1-ol-3-phenyl-acetat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oic acid,phenylm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oic-2-phenylethyl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,2-benznendicarboxylic acid-bis(2-methoxyethyl) ester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5-oxopentanonate benzy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-hydroxycinnamic acid lact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(4-methylphenyl)-4-pentenoi acid ethyl este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arnesyl ace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yl benzo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henylethyl benzoat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thyl palmit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thyl petroselin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thyl stearat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cetophen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rtemisia ket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thyl hepten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opiophen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rans-chalc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4-diphenyl-1,4-</w:t>
      </w:r>
      <w:bookmarkStart w:id="23" w:name="OLE_LINK48"/>
      <w:bookmarkStart w:id="24" w:name="OLE_LINK49"/>
      <w:r>
        <w:rPr>
          <w:rFonts w:ascii="Times New Roman" w:hAnsi="Times New Roman" w:cs="Times New Roman"/>
          <w:sz w:val="18"/>
          <w:szCs w:val="18"/>
        </w:rPr>
        <w:t>butanedione</w:t>
      </w:r>
      <w:bookmarkEnd w:id="23"/>
      <w:bookmarkEnd w:id="24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4-diphenyl-butanedio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-methoxyphenylacet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’-hydroxyacetophen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-methylacetophenon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-phenyl-1,2-</w:t>
      </w:r>
      <w:bookmarkStart w:id="25" w:name="OLE_LINK26"/>
      <w:bookmarkStart w:id="26" w:name="OLE_LINK27"/>
      <w:r>
        <w:rPr>
          <w:rFonts w:ascii="Times New Roman" w:hAnsi="Times New Roman" w:cs="Times New Roman"/>
          <w:sz w:val="18"/>
          <w:szCs w:val="18"/>
        </w:rPr>
        <w:t>propanedione</w:t>
      </w:r>
      <w:bookmarkEnd w:id="25"/>
      <w:bookmarkEnd w:id="26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,10,14-trimethyl-2-pentade cano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-ethyl-2-phenyl-1,3-dioxan-4,6-dion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thanone,2’-hydroxy-1-pheny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yclohexanone,5-methyl-2-(1-methylethyl)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6-methy,5-hepten-2-o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6,10,14-trimethyl-2-pentadecanon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yrist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rachid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E)-9-octadeceno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rans-cinnam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ran-2-phenylcyclopropane-1-caboxyl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enzo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ydro cinnam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exadecano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tear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lmit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-phenylmethyl-2-propeno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propenoic acid,3-(2-hydroxyphenyl)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9,12-octadecadieno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etradecano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</w:t>
      </w:r>
      <w:bookmarkStart w:id="27" w:name="OLE_LINK51"/>
      <w:bookmarkStart w:id="28" w:name="OLE_LINK50"/>
      <w:r>
        <w:rPr>
          <w:rFonts w:ascii="Times New Roman" w:hAnsi="Times New Roman" w:cs="Times New Roman"/>
          <w:sz w:val="18"/>
          <w:szCs w:val="18"/>
        </w:rPr>
        <w:t>phenylethyl ester</w:t>
      </w:r>
      <w:bookmarkEnd w:id="27"/>
      <w:bookmarkEnd w:id="28"/>
      <w:r>
        <w:rPr>
          <w:rFonts w:ascii="Times New Roman" w:hAnsi="Times New Roman" w:cs="Times New Roman"/>
          <w:sz w:val="18"/>
          <w:szCs w:val="18"/>
        </w:rPr>
        <w:t>,benzo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entadecano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leic aci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innam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,3]</w:t>
      </w:r>
    </w:p>
    <w:p>
      <w:pPr>
        <w:adjustRightInd w:val="0"/>
        <w:snapToGrid w:val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otocatechuic aldehy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otocatechu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umar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arpagos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ihydrocinnacass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3,4,5-trimethoxypheny-1-β-D-glucopyranos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2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-coumaric acid glucos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β-sitosterol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+)-syringaresi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+)-lyoniresi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picatolignan 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-)-secoisolariciresin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yringaldehy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29" w:name="OLE_LINK52"/>
      <w:bookmarkStart w:id="30" w:name="OLE_LINK53"/>
      <w:r>
        <w:rPr>
          <w:rFonts w:ascii="Times New Roman" w:hAnsi="Times New Roman" w:cs="Times New Roman"/>
          <w:sz w:val="18"/>
          <w:szCs w:val="18"/>
        </w:rPr>
        <w:t>vanillic acid</w:t>
      </w:r>
      <w:bookmarkEnd w:id="29"/>
      <w:bookmarkEnd w:id="30"/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31" w:name="OLE_LINK54"/>
      <w:bookmarkStart w:id="32" w:name="OLE_LINK55"/>
      <w:r>
        <w:rPr>
          <w:rFonts w:ascii="Times New Roman" w:hAnsi="Times New Roman" w:cs="Times New Roman"/>
          <w:sz w:val="18"/>
          <w:szCs w:val="18"/>
        </w:rPr>
        <w:t>ethyl protocatechuate</w:t>
      </w:r>
      <w:bookmarkEnd w:id="31"/>
      <w:bookmarkEnd w:id="32"/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yring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thyl gallat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innamyl alcoh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2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(3',4'-dihydroxyphenyl)-1,3-pepperring-5-aldehy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-methoxy cinnam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vafolinin 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rPr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eng Xu , De-Jian W , Nan Z . Review on Chemical Components of Rimulus cinnamon Essential Oil[J]. Natural Product Research &amp; Development, 2017.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Xi-Zhe</w:t>
      </w:r>
      <w:r>
        <w:rPr>
          <w:rFonts w:ascii="Times New Roman" w:hAnsi="Times New Roman" w:cs="Times New Roman"/>
          <w:sz w:val="18"/>
          <w:szCs w:val="18"/>
        </w:rPr>
        <w:t xml:space="preserve"> L,Hai-Yan H,W</w:t>
      </w:r>
      <w:r>
        <w:rPr>
          <w:rFonts w:hint="eastAsia" w:ascii="Times New Roman" w:hAnsi="Times New Roman" w:cs="Times New Roman"/>
          <w:sz w:val="18"/>
          <w:szCs w:val="18"/>
        </w:rPr>
        <w:t>ei</w:t>
      </w:r>
      <w:r>
        <w:rPr>
          <w:rFonts w:ascii="Times New Roman" w:hAnsi="Times New Roman" w:cs="Times New Roman"/>
          <w:sz w:val="18"/>
          <w:szCs w:val="18"/>
        </w:rPr>
        <w:t xml:space="preserve"> Z,Yu-Chen Z,</w:t>
      </w:r>
      <w:r>
        <w:rPr>
          <w:rFonts w:hint="eastAsia" w:ascii="Times New Roman" w:hAnsi="Times New Roman" w:cs="Times New Roman"/>
          <w:sz w:val="18"/>
          <w:szCs w:val="18"/>
        </w:rPr>
        <w:t>Z</w:t>
      </w:r>
      <w:r>
        <w:rPr>
          <w:rFonts w:ascii="Times New Roman" w:hAnsi="Times New Roman" w:cs="Times New Roman"/>
          <w:sz w:val="18"/>
          <w:szCs w:val="18"/>
        </w:rPr>
        <w:t>hong Y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Isolation and Identification of cassia twig Compounds and Their Neuroprotective Effects [J].</w:t>
      </w:r>
      <w:r>
        <w:t xml:space="preserve"> </w:t>
      </w:r>
      <w:r>
        <w:rPr>
          <w:rStyle w:val="11"/>
        </w:rPr>
        <w:t>Journal of Shenyang Pharmaceutical University</w:t>
      </w:r>
      <w:r>
        <w:rPr>
          <w:rFonts w:ascii="Times New Roman" w:hAnsi="Times New Roman" w:cs="Times New Roman"/>
          <w:sz w:val="18"/>
          <w:szCs w:val="18"/>
        </w:rPr>
        <w:t>,2016,33(01):14-19.</w:t>
      </w:r>
    </w:p>
    <w:p>
      <w:pPr>
        <w:pStyle w:val="9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ing L , Li-Ping Z . Studies on Chemical Constituents and Cardiovascular Pharmacological Action of Cinnamomum cassia [J]. Liaoning Journal of Traditional Chinese Medicine, 2012.</w:t>
      </w:r>
    </w:p>
    <w:bookmarkEnd w:id="0"/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ingli Zhu, Zhifu Ai, Li Xu, Yongliang Jin, Chunling Liu, Feng Liu, Hua Liu. Isolation and Identification of Chemical Constituents from Ramulus Cinnamomi [J/OL]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hin J Exp Tradit Med Form:1-5[2019-01-07].https://doi.org/10.13422/j.cnki.syfjx.20190712.</w:t>
      </w:r>
    </w:p>
    <w:p/>
    <w:p/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Keywords for seeking chemical reactions related with </w:t>
      </w:r>
      <w:bookmarkStart w:id="33" w:name="_Hlk535902698"/>
      <w:r>
        <w:rPr>
          <w:rFonts w:ascii="Times New Roman" w:hAnsi="Times New Roman" w:cs="Times New Roman"/>
          <w:b/>
          <w:i/>
          <w:szCs w:val="21"/>
        </w:rPr>
        <w:t>cassia twig</w:t>
      </w:r>
      <w:bookmarkEnd w:id="33"/>
      <w:r>
        <w:rPr>
          <w:rFonts w:ascii="Times New Roman" w:hAnsi="Times New Roman" w:cs="Times New Roman"/>
          <w:b/>
          <w:szCs w:val="21"/>
        </w:rPr>
        <w:t xml:space="preserve"> (Gui zhi) from </w:t>
      </w:r>
      <w:r>
        <w:rPr>
          <w:rFonts w:hint="eastAsia" w:ascii="Times New Roman" w:hAnsi="Times New Roman" w:cs="Times New Roman"/>
          <w:b/>
          <w:szCs w:val="21"/>
        </w:rPr>
        <w:t>K</w:t>
      </w:r>
      <w:r>
        <w:rPr>
          <w:rFonts w:ascii="Times New Roman" w:hAnsi="Times New Roman" w:cs="Times New Roman"/>
          <w:b/>
          <w:szCs w:val="21"/>
        </w:rPr>
        <w:t xml:space="preserve">EGG: 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Limonene","cubebene","ylangene","cadin","aromadendrene","isolongifolene","tetradecanal","benzylbenzoat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copaene","cyclohexene","styrene","pinene","elemene","fanesene","selinene","tetradecenal","acetopheno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vanillc acid","megastigma","curcumene","cadinene","bisabolene","bergamotene","camphe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benzeneacetaldehyde","octadecadienoic acid","Myrcene","capaene","cedrene","isocaryophyllene","muurole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calamenene","hexanal","salicylal","tetradecanoic acid","menthene","isoermophilene","calacore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calamene","bicyclo","tetramethyltricyclo","hyacinthin","coumarin","caryophyllene","methylethyl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cyclohexadiene","neoclovene","elixene","anisaldehyde","anisaldehyde","glucopyranoside","eremophile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terpinene","guaiene","calamencne","alloaromadendrene","octanal","benzaldehyde","stearicacid","octatrien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methoxystyrene","octadecenal","cyclosativene","cinnamaldehyde","citral","farnesal","2-hydroxyphenyl"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"santalene","farnesene","humulene","amorphene","spathulene","terpineol","hydroxybenzaldehyde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myristic acid","paeonol","globulol","cubenol","muurolol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cadinol","bisabolol","spathalenol","octadecanal","cyclohexanone","syringic acid","cyclohexanol","myrtenol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benzenpropanol","nerolidol","farnesol","palustrol","elemol","phenyl acetate","beta-sitosterol","cedrol","guaiol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propanol","cinnamyl alcohol","menthol","benzenepropanal","cinnamyl acetate","hexadecanoic acid",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spathulenol","borneol","epicedrol","linalool","linderol","hexadecanol","torreyol","octadecenoic acid","secoisolariciresinol"</w:t>
      </w: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</w:p>
    <w:p>
      <w:pPr>
        <w:adjustRightInd w:val="0"/>
        <w:snapToGrid w:val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</w:rPr>
        <w:t>Chemical compositions of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Sijunzi </w:t>
      </w:r>
      <w:r>
        <w:rPr>
          <w:rFonts w:ascii="Times New Roman" w:hAnsi="Times New Roman" w:cs="Times New Roman"/>
          <w:b/>
          <w:sz w:val="18"/>
          <w:szCs w:val="18"/>
        </w:rPr>
        <w:t>Decoction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insenos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,2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lycyrrhiz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,2,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lavono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[1,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34" w:name="OLE_LINK60"/>
      <w:r>
        <w:rPr>
          <w:rFonts w:ascii="Times New Roman" w:hAnsi="Times New Roman" w:cs="Times New Roman"/>
          <w:sz w:val="18"/>
          <w:szCs w:val="18"/>
        </w:rPr>
        <w:t>Liquiritigenin</w:t>
      </w:r>
      <w:bookmarkEnd w:id="34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umar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tractylenolide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2,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anaxa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tractylodes macrocephalaon </w:t>
      </w:r>
      <w:bookmarkStart w:id="35" w:name="OLE_LINK57"/>
      <w:bookmarkStart w:id="36" w:name="OLE_LINK56"/>
      <w:r>
        <w:rPr>
          <w:rFonts w:ascii="Times New Roman" w:hAnsi="Times New Roman" w:cs="Times New Roman"/>
          <w:sz w:val="18"/>
          <w:szCs w:val="18"/>
        </w:rPr>
        <w:t>polysaccharide</w:t>
      </w:r>
      <w:bookmarkEnd w:id="35"/>
      <w:bookmarkEnd w:id="36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achymara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tractylo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β-Eucalyptus alcohol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all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enzo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erul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3,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bookmarkStart w:id="37" w:name="OLE_LINK59"/>
      <w:bookmarkStart w:id="38" w:name="OLE_LINK58"/>
      <w:r>
        <w:rPr>
          <w:rFonts w:ascii="Times New Roman" w:hAnsi="Times New Roman" w:cs="Times New Roman"/>
          <w:sz w:val="18"/>
          <w:szCs w:val="18"/>
        </w:rPr>
        <w:t>Liquiritin</w:t>
      </w:r>
      <w:bookmarkEnd w:id="37"/>
      <w:bookmarkEnd w:id="38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obetyoli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  <w:vertAlign w:val="superscript"/>
        </w:rPr>
        <w:t>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alycos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soliquiritigen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ormononeti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4]</w:t>
      </w:r>
    </w:p>
    <w:p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lycyrrhetinic aci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[1,4]</w:t>
      </w:r>
    </w:p>
    <w:p>
      <w:pPr>
        <w:rPr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>
      <w:pPr>
        <w:pStyle w:val="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u-Xia S,Wei-Dong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X,Xiao-Qian X,Yue P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Analysis of the major metabolites of Sijunzi decoction in rat serum based on HPLC-MS [J].</w:t>
      </w:r>
      <w:r>
        <w:t xml:space="preserve"> </w:t>
      </w:r>
      <w:r>
        <w:rPr>
          <w:rFonts w:ascii="E-BZ+ZMYIMM-1" w:hAnsi="E-BZ+ZMYIMM-1"/>
          <w:color w:val="000000"/>
          <w:sz w:val="18"/>
          <w:szCs w:val="18"/>
        </w:rPr>
        <w:t>Journal of Jiangsu University</w:t>
      </w:r>
      <w:r>
        <w:rPr>
          <w:rFonts w:ascii="宋体" w:hAnsi="宋体" w:eastAsia="宋体"/>
          <w:color w:val="000000"/>
          <w:sz w:val="18"/>
          <w:szCs w:val="18"/>
        </w:rPr>
        <w:t xml:space="preserve">( </w:t>
      </w:r>
      <w:r>
        <w:rPr>
          <w:rFonts w:ascii="E-BZ+ZMYIMM-1" w:hAnsi="E-BZ+ZMYIMM-1"/>
          <w:color w:val="000000"/>
          <w:sz w:val="18"/>
          <w:szCs w:val="18"/>
        </w:rPr>
        <w:t>Medicine Edition</w:t>
      </w:r>
      <w:r>
        <w:rPr>
          <w:rFonts w:ascii="宋体" w:hAnsi="宋体" w:eastAsia="宋体"/>
          <w:color w:val="000000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,2018,28(06):529-533.</w:t>
      </w:r>
    </w:p>
    <w:p>
      <w:pPr>
        <w:pStyle w:val="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n-Can W,Li-Rong D,Min Z,Zhi-Bo G,Li Z,Xiu-Mei L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imultaneous determination of seven chemical constituents in Sijunzi Decoction by UPLC [J]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E-BZ+ZIbIxV-1" w:hAnsi="E-BZ+ZIbIxV-1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Journal of Shenyang Pharmaceutical University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2018,35(08):639-645.</w:t>
      </w:r>
    </w:p>
    <w:p>
      <w:pPr>
        <w:pStyle w:val="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ua L,Yan W,Qi-Wei L,Yu-Tong S,Qi Y,Li-Wei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iscussion on the Main Effective Components and Systematic Biology of Sijunzi Decoction for Supplementing Spleen and Benefiting Qi [J]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E-BZ+ZBVEHF-3" w:hAnsi="E-BZ+ZBVEHF-3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cta Chinese Medicine and Pharmacology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2017,45(06):96-99.</w:t>
      </w:r>
    </w:p>
    <w:p>
      <w:pPr>
        <w:pStyle w:val="9"/>
        <w:numPr>
          <w:ilvl w:val="0"/>
          <w:numId w:val="2"/>
        </w:numPr>
        <w:adjustRightInd w:val="0"/>
        <w:snapToGrid w:val="0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Zhang Y, Huang X, Xie Y, et al. Application of ultra-high performance liquid chromatography (UPLC) with photodiode array detector for the simultaneous determination of 12 chemical components of traditional Chinese Si-Jun-Zi-Tang formula[J]. Journal of Medicinal Plants Research, 2011, 5(10): 1955-1961.</w:t>
      </w:r>
    </w:p>
    <w:p>
      <w:pPr>
        <w:pStyle w:val="9"/>
        <w:ind w:left="420" w:firstLine="0" w:firstLineChars="0"/>
        <w:rPr>
          <w:sz w:val="18"/>
          <w:szCs w:val="18"/>
        </w:r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Keywords for seeking chemical reactions related with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Sijunzi </w:t>
      </w:r>
      <w:r>
        <w:rPr>
          <w:rFonts w:ascii="Times New Roman" w:hAnsi="Times New Roman" w:cs="Times New Roman"/>
          <w:b/>
          <w:i/>
          <w:szCs w:val="21"/>
        </w:rPr>
        <w:t xml:space="preserve">Decoction </w:t>
      </w:r>
      <w:bookmarkStart w:id="39" w:name="_GoBack"/>
      <w:bookmarkEnd w:id="39"/>
      <w:r>
        <w:rPr>
          <w:rFonts w:ascii="Times New Roman" w:hAnsi="Times New Roman" w:cs="Times New Roman"/>
          <w:b/>
          <w:szCs w:val="21"/>
        </w:rPr>
        <w:t xml:space="preserve">from </w:t>
      </w:r>
      <w:r>
        <w:rPr>
          <w:rFonts w:hint="eastAsia" w:ascii="Times New Roman" w:hAnsi="Times New Roman" w:cs="Times New Roman"/>
          <w:b/>
          <w:szCs w:val="21"/>
        </w:rPr>
        <w:t>K</w:t>
      </w:r>
      <w:r>
        <w:rPr>
          <w:rFonts w:ascii="Times New Roman" w:hAnsi="Times New Roman" w:cs="Times New Roman"/>
          <w:b/>
          <w:szCs w:val="21"/>
        </w:rPr>
        <w:t xml:space="preserve">EGG: </w:t>
      </w:r>
    </w:p>
    <w:p>
      <w:pPr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ginsenoside", "Glycyrrhizic acid", "flavonoid", "Liquiritigenin", "Inositol phosphate",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"coumarin", "Atractylenolide", "panaxan", "pachymaran", "Atractylon", "Eucalyptus alcohol","gallic acid","Benzoic acid", "Ferulic acid", "Liquiritin", "Lobetyolin", "Calycosin","Isoliquiritigenin", "Formononetin", "Glycyrrhetinic acid"</w:t>
      </w: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E-BZ+ZCSH1d-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E-BZ+ZMYIMM-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BZ+ZIbIxV-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BZ+ZBVEHF-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F20570"/>
    <w:multiLevelType w:val="multilevel"/>
    <w:tmpl w:val="51F20570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BE5655"/>
    <w:multiLevelType w:val="multilevel"/>
    <w:tmpl w:val="6DBE5655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0E7F6F"/>
    <w:rsid w:val="00003064"/>
    <w:rsid w:val="00041AF7"/>
    <w:rsid w:val="0007004C"/>
    <w:rsid w:val="00083CA0"/>
    <w:rsid w:val="000B1D86"/>
    <w:rsid w:val="000D44A4"/>
    <w:rsid w:val="000E2872"/>
    <w:rsid w:val="000E7F6F"/>
    <w:rsid w:val="001345B0"/>
    <w:rsid w:val="00140DF8"/>
    <w:rsid w:val="0014782F"/>
    <w:rsid w:val="00165CBB"/>
    <w:rsid w:val="001857D1"/>
    <w:rsid w:val="00187FC9"/>
    <w:rsid w:val="001C2B08"/>
    <w:rsid w:val="001C5A96"/>
    <w:rsid w:val="001E15B8"/>
    <w:rsid w:val="001F5C90"/>
    <w:rsid w:val="00214CDF"/>
    <w:rsid w:val="00247B52"/>
    <w:rsid w:val="00295967"/>
    <w:rsid w:val="00310046"/>
    <w:rsid w:val="00311863"/>
    <w:rsid w:val="00323F2F"/>
    <w:rsid w:val="003718A0"/>
    <w:rsid w:val="00376FDC"/>
    <w:rsid w:val="003A1C09"/>
    <w:rsid w:val="003C216F"/>
    <w:rsid w:val="003E7533"/>
    <w:rsid w:val="00414BAA"/>
    <w:rsid w:val="004A3BFF"/>
    <w:rsid w:val="004E663E"/>
    <w:rsid w:val="00503967"/>
    <w:rsid w:val="00505E40"/>
    <w:rsid w:val="005409A0"/>
    <w:rsid w:val="00555411"/>
    <w:rsid w:val="00557893"/>
    <w:rsid w:val="005579AB"/>
    <w:rsid w:val="005601D6"/>
    <w:rsid w:val="005A6B05"/>
    <w:rsid w:val="005B3FC2"/>
    <w:rsid w:val="005B512D"/>
    <w:rsid w:val="005C1B6B"/>
    <w:rsid w:val="005C2546"/>
    <w:rsid w:val="005E4A74"/>
    <w:rsid w:val="005E6700"/>
    <w:rsid w:val="00605FF9"/>
    <w:rsid w:val="0061450E"/>
    <w:rsid w:val="00654140"/>
    <w:rsid w:val="00657040"/>
    <w:rsid w:val="006607E6"/>
    <w:rsid w:val="006807B8"/>
    <w:rsid w:val="00696C56"/>
    <w:rsid w:val="006D2159"/>
    <w:rsid w:val="006E471A"/>
    <w:rsid w:val="006F16BB"/>
    <w:rsid w:val="006F40BA"/>
    <w:rsid w:val="00700849"/>
    <w:rsid w:val="0071188B"/>
    <w:rsid w:val="00733D01"/>
    <w:rsid w:val="00756FDE"/>
    <w:rsid w:val="0076063B"/>
    <w:rsid w:val="00764BE9"/>
    <w:rsid w:val="007702C6"/>
    <w:rsid w:val="00806DE9"/>
    <w:rsid w:val="0081338D"/>
    <w:rsid w:val="008535C4"/>
    <w:rsid w:val="008622D6"/>
    <w:rsid w:val="00867083"/>
    <w:rsid w:val="008A52FF"/>
    <w:rsid w:val="008F34A6"/>
    <w:rsid w:val="009126C1"/>
    <w:rsid w:val="009213FA"/>
    <w:rsid w:val="00943D70"/>
    <w:rsid w:val="009445B2"/>
    <w:rsid w:val="009C4D40"/>
    <w:rsid w:val="009F275D"/>
    <w:rsid w:val="00A61ACC"/>
    <w:rsid w:val="00A864C4"/>
    <w:rsid w:val="00A95DFD"/>
    <w:rsid w:val="00AD5FF2"/>
    <w:rsid w:val="00B10ECD"/>
    <w:rsid w:val="00B40681"/>
    <w:rsid w:val="00B42546"/>
    <w:rsid w:val="00B55FD8"/>
    <w:rsid w:val="00B9043F"/>
    <w:rsid w:val="00C02635"/>
    <w:rsid w:val="00C04D1E"/>
    <w:rsid w:val="00CB0C00"/>
    <w:rsid w:val="00CB3BC6"/>
    <w:rsid w:val="00CD22D3"/>
    <w:rsid w:val="00CE3DFD"/>
    <w:rsid w:val="00CE5E24"/>
    <w:rsid w:val="00D11276"/>
    <w:rsid w:val="00D3566E"/>
    <w:rsid w:val="00D43DF5"/>
    <w:rsid w:val="00D44B9C"/>
    <w:rsid w:val="00D45F31"/>
    <w:rsid w:val="00D50E3D"/>
    <w:rsid w:val="00D617F9"/>
    <w:rsid w:val="00D61D14"/>
    <w:rsid w:val="00D738E8"/>
    <w:rsid w:val="00DD09A9"/>
    <w:rsid w:val="00DD4AF8"/>
    <w:rsid w:val="00E05157"/>
    <w:rsid w:val="00E52070"/>
    <w:rsid w:val="00E75C00"/>
    <w:rsid w:val="00E87D7C"/>
    <w:rsid w:val="00EE260C"/>
    <w:rsid w:val="00EE59ED"/>
    <w:rsid w:val="00F00D6C"/>
    <w:rsid w:val="00F5139F"/>
    <w:rsid w:val="00F87935"/>
    <w:rsid w:val="00FB5132"/>
    <w:rsid w:val="00FD5A71"/>
    <w:rsid w:val="00FE0096"/>
    <w:rsid w:val="0BDA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未处理的提及1"/>
    <w:basedOn w:val="5"/>
    <w:semiHidden/>
    <w:unhideWhenUsed/>
    <w:uiPriority w:val="99"/>
    <w:rPr>
      <w:color w:val="605E5C"/>
      <w:shd w:val="clear" w:color="auto" w:fill="E1DFDD"/>
    </w:rPr>
  </w:style>
  <w:style w:type="character" w:customStyle="1" w:styleId="11">
    <w:name w:val="fontstyle01"/>
    <w:basedOn w:val="5"/>
    <w:qFormat/>
    <w:uiPriority w:val="0"/>
    <w:rPr>
      <w:rFonts w:hint="default" w:ascii="E-BZ+ZCSH1d-1" w:hAnsi="E-BZ+ZCSH1d-1"/>
      <w:color w:val="000000"/>
      <w:sz w:val="18"/>
      <w:szCs w:val="18"/>
    </w:rPr>
  </w:style>
  <w:style w:type="character" w:customStyle="1" w:styleId="12">
    <w:name w:val="fontstyle21"/>
    <w:basedOn w:val="5"/>
    <w:qFormat/>
    <w:uiPriority w:val="0"/>
    <w:rPr>
      <w:rFonts w:hint="eastAsia" w:ascii="宋体" w:hAnsi="宋体" w:eastAsia="宋体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3D245-6C57-4915-AD33-4D26FEA16F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1</Words>
  <Characters>8220</Characters>
  <Lines>68</Lines>
  <Paragraphs>19</Paragraphs>
  <TotalTime>1174</TotalTime>
  <ScaleCrop>false</ScaleCrop>
  <LinksUpToDate>false</LinksUpToDate>
  <CharactersWithSpaces>964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0:32:00Z</dcterms:created>
  <dc:creator>18059</dc:creator>
  <cp:lastModifiedBy>沧海乌云</cp:lastModifiedBy>
  <dcterms:modified xsi:type="dcterms:W3CDTF">2022-04-27T01:55:34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46DCDEC474C46D485F03784C31E0D44</vt:lpwstr>
  </property>
</Properties>
</file>